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sz w:val="24"/>
        </w:rPr>
        <w:t xml:space="preserve">Table S3. Mean testosterone levels </w:t>
      </w:r>
      <w:r>
        <w:rPr>
          <w:sz w:val="24"/>
          <w:vertAlign w:val="superscript"/>
        </w:rPr>
        <w:t>a</w:t>
      </w:r>
      <w:r>
        <w:rPr/>
        <w:t xml:space="preserve"> in Mll5 +/+ and -/- mic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 =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(T) Mea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S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 =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l5 -/-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.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rFonts w:cs="Arial" w:ascii="Arial" w:hAnsi="Arial"/>
              </w:rPr>
              <w:t>253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l5 +/+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rFonts w:cs="Arial" w:ascii="Arial" w:hAnsi="Arial"/>
              </w:rPr>
              <w:t>153.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rFonts w:cs="Arial" w:ascii="Arial" w:hAnsi="Arial"/>
              </w:rPr>
              <w:t>296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bidi="en-US"/>
        </w:rPr>
        <w:t>Free serum testosterone (T) of wild type and -/-  mice. Mice were singly housed for a week before being euthanized by rising CO</w:t>
      </w:r>
      <w:r>
        <w:rPr>
          <w:rFonts w:cs="Arial" w:ascii="Arial" w:hAnsi="Arial"/>
          <w:vertAlign w:val="subscript"/>
          <w:lang w:bidi="en-US"/>
        </w:rPr>
        <w:t>2</w:t>
      </w:r>
      <w:r>
        <w:rPr>
          <w:rFonts w:cs="Arial" w:ascii="Arial" w:hAnsi="Arial"/>
          <w:lang w:bidi="en-US"/>
        </w:rPr>
        <w:t xml:space="preserve"> concentration. Blood was obtained by cardiac puncture. Serum of Mll5 +/+ and -/- was collected as the supernatant after centrifugation of collected blood. Free testosterone was measured using an ELISA kit (DB52181; IBL, Hamburg, Germany), according to the manufacturer’s instructions. Sensitivity is 0.17pg/ml with 8.9% intrassay variation and 8.8% interassay variation.</w:t>
      </w:r>
    </w:p>
    <w:p>
      <w:pPr>
        <w:pStyle w:val="Heading2"/>
        <w:spacing w:lineRule="auto" w:line="360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CA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9:25:00Z</dcterms:created>
  <dc:creator>Damian Yap</dc:creator>
  <dc:description/>
  <cp:keywords/>
  <dc:language>en-US</dc:language>
  <cp:lastModifiedBy>Damian Yap</cp:lastModifiedBy>
  <cp:lastPrinted>2011-08-22T15:53:00Z</cp:lastPrinted>
  <dcterms:modified xsi:type="dcterms:W3CDTF">2011-10-11T19:25:00Z</dcterms:modified>
  <cp:revision>2</cp:revision>
  <dc:subject/>
  <dc:title>Supplementary Data</dc:title>
</cp:coreProperties>
</file>